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C98E" w14:textId="3B5FF73E" w:rsidR="008700EF" w:rsidRPr="00B81EA1" w:rsidRDefault="00A3122E" w:rsidP="008700EF">
      <w:pPr>
        <w:rPr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8700EF">
        <w:rPr>
          <w:b/>
          <w:lang w:val="en-US"/>
        </w:rPr>
        <w:t>Table</w:t>
      </w:r>
      <w:r w:rsidR="008700EF" w:rsidRPr="003E7450">
        <w:rPr>
          <w:b/>
          <w:lang w:val="en-US"/>
        </w:rPr>
        <w:t>.</w:t>
      </w:r>
      <w:r w:rsidR="008700EF" w:rsidRPr="003E7450">
        <w:rPr>
          <w:lang w:val="en-US"/>
        </w:rPr>
        <w:t xml:space="preserve"> </w:t>
      </w:r>
      <w:r w:rsidR="008700EF" w:rsidRPr="00386997">
        <w:rPr>
          <w:b/>
          <w:lang w:val="en-US"/>
        </w:rPr>
        <w:t xml:space="preserve">Functional trait composition and community climatic indices expressed as community weighted means (CWMs) of the monitoring plots during the first year of the study. </w:t>
      </w:r>
      <w:r w:rsidR="008700EF" w:rsidRPr="003E7450">
        <w:rPr>
          <w:lang w:val="en-US"/>
        </w:rPr>
        <w:t xml:space="preserve">Topographic variation is expressed as a </w:t>
      </w:r>
      <w:r w:rsidR="00017F55">
        <w:rPr>
          <w:lang w:val="en-US"/>
        </w:rPr>
        <w:t>Topographic Position Index</w:t>
      </w:r>
      <w:r w:rsidR="008700EF" w:rsidRPr="003E7450">
        <w:rPr>
          <w:lang w:val="en-US"/>
        </w:rPr>
        <w:t xml:space="preserve"> (TPI).</w:t>
      </w:r>
    </w:p>
    <w:p w14:paraId="3CDB2E51" w14:textId="77777777" w:rsidR="008207CC" w:rsidRPr="00B81EA1" w:rsidRDefault="008207CC" w:rsidP="008207CC">
      <w:pPr>
        <w:spacing w:before="0" w:after="0" w:line="240" w:lineRule="auto"/>
        <w:rPr>
          <w:lang w:val="en-US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851"/>
        <w:gridCol w:w="992"/>
        <w:gridCol w:w="709"/>
        <w:gridCol w:w="850"/>
        <w:gridCol w:w="709"/>
        <w:gridCol w:w="850"/>
        <w:gridCol w:w="851"/>
        <w:gridCol w:w="1134"/>
        <w:gridCol w:w="992"/>
        <w:gridCol w:w="992"/>
        <w:gridCol w:w="993"/>
        <w:gridCol w:w="850"/>
        <w:gridCol w:w="709"/>
        <w:gridCol w:w="879"/>
      </w:tblGrid>
      <w:tr w:rsidR="008207CC" w:rsidRPr="00B81EA1" w14:paraId="287ABE89" w14:textId="77777777" w:rsidTr="008207CC">
        <w:trPr>
          <w:trHeight w:val="320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AB53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Plo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5716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TP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A8DC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Elevation (m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A670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Bark thicknes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9D819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Foliar 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426E0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Foliar 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3984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Leaf are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4422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Leaf toughnes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BB9F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Stem conductivity (K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9290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Specific leaf are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62F2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Vessel densit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C671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Vessel diamet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9F6F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Wood densi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62FA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Community Thermal Index (CTI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022F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b/>
                <w:bCs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b/>
                <w:bCs/>
                <w:sz w:val="18"/>
                <w:szCs w:val="20"/>
                <w:lang w:val="en-US"/>
              </w:rPr>
              <w:t>Community Precipitation Index (CPI)</w:t>
            </w:r>
          </w:p>
        </w:tc>
      </w:tr>
      <w:tr w:rsidR="008207CC" w:rsidRPr="00B81EA1" w14:paraId="3A91DED9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522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25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C5A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87A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0D8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B12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A4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14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B33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85C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E4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3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1F8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5C4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E32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EF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19.65</w:t>
            </w:r>
          </w:p>
        </w:tc>
      </w:tr>
      <w:tr w:rsidR="008207CC" w:rsidRPr="00B81EA1" w14:paraId="715FC1FE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8D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4E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DC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E5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FC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5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B0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5B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4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773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194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75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4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D19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B7D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EF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8A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B0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76.87</w:t>
            </w:r>
          </w:p>
        </w:tc>
      </w:tr>
      <w:tr w:rsidR="008207CC" w:rsidRPr="00B81EA1" w14:paraId="543698BB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26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1D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0E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350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DB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5C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F61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8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6D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E7F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6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C1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4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BA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6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1E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D1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DE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0A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352.43</w:t>
            </w:r>
          </w:p>
        </w:tc>
      </w:tr>
      <w:tr w:rsidR="008207CC" w:rsidRPr="00B81EA1" w14:paraId="049FB664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00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0A6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E54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8C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BE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F0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CB9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37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883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85B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CA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BB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9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5D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6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16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1CB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02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56.92</w:t>
            </w:r>
          </w:p>
        </w:tc>
      </w:tr>
      <w:tr w:rsidR="008207CC" w:rsidRPr="00B81EA1" w14:paraId="4F225461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DE3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AD2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FB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ACE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DD9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16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AB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921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CA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BC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72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7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8A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7A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F2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75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52.48</w:t>
            </w:r>
          </w:p>
        </w:tc>
      </w:tr>
      <w:tr w:rsidR="008207CC" w:rsidRPr="00B81EA1" w14:paraId="389A108D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F88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DC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02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E1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70E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7E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48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3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40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F0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12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64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3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4A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DA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E0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5A5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25.75</w:t>
            </w:r>
          </w:p>
        </w:tc>
      </w:tr>
      <w:tr w:rsidR="008207CC" w:rsidRPr="00B81EA1" w14:paraId="1F83E0E1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39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7B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F3F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A0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6ED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E2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E6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6F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E7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9B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71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3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2D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4CA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D6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079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301.42</w:t>
            </w:r>
          </w:p>
        </w:tc>
      </w:tr>
      <w:tr w:rsidR="008207CC" w:rsidRPr="00B81EA1" w14:paraId="737EEE83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8B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F2E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FA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4F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946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B2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B4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76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B3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FB2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698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FC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5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563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21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1C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AB3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96.11</w:t>
            </w:r>
          </w:p>
        </w:tc>
      </w:tr>
      <w:tr w:rsidR="008207CC" w:rsidRPr="00B81EA1" w14:paraId="2221AFDE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4E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391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BDA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C15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7B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EAC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0F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3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DC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525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5BB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AD2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5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9EA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E19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F3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C9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73.94</w:t>
            </w:r>
          </w:p>
        </w:tc>
      </w:tr>
      <w:tr w:rsidR="008207CC" w:rsidRPr="00B81EA1" w14:paraId="6730B43F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2C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36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1E7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EC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89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64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64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4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DF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D4E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90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C6C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4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7F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EA5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2BE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D84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15.41</w:t>
            </w:r>
          </w:p>
        </w:tc>
      </w:tr>
      <w:tr w:rsidR="008207CC" w:rsidRPr="00B81EA1" w14:paraId="26A414EB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09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CC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057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90E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D5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70E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E3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9E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40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C6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7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9E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D5A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C7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FA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80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214.64</w:t>
            </w:r>
          </w:p>
        </w:tc>
      </w:tr>
      <w:tr w:rsidR="008207CC" w:rsidRPr="00B81EA1" w14:paraId="31E0B5DD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48B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BFE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E9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A3A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C0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6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32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B49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1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57B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37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D60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6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C8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8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8F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EDB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A11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46D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16.37</w:t>
            </w:r>
          </w:p>
        </w:tc>
      </w:tr>
      <w:tr w:rsidR="008207CC" w:rsidRPr="00B81EA1" w14:paraId="2A401F0A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56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8C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87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F1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15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64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4A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6E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4FC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894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A9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9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34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11D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11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6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AF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67.67</w:t>
            </w:r>
          </w:p>
        </w:tc>
      </w:tr>
      <w:tr w:rsidR="008207CC" w:rsidRPr="00B81EA1" w14:paraId="7E7FAD89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966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E11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B40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6DF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C5D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7E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0FD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2F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E4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8C3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83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A7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A9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F3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6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77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35.10</w:t>
            </w:r>
          </w:p>
        </w:tc>
      </w:tr>
      <w:tr w:rsidR="008207CC" w:rsidRPr="00B81EA1" w14:paraId="76C925CF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F2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9B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B2B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5C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220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4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F94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31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41C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236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69F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F5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9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DE3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EA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A8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7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6E0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14.05</w:t>
            </w:r>
          </w:p>
        </w:tc>
      </w:tr>
      <w:tr w:rsidR="008207CC" w:rsidRPr="00B81EA1" w14:paraId="65C84B7D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6E8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CD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FF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21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48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3C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67C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907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3A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D8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778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9D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790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24A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7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BB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928.84</w:t>
            </w:r>
          </w:p>
        </w:tc>
      </w:tr>
      <w:tr w:rsidR="008207CC" w:rsidRPr="00B81EA1" w14:paraId="29C8EFFC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F5F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2B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95E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5C1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EAF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102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8801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E0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1B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65D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8DD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4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15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66F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F3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7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B2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18.59</w:t>
            </w:r>
          </w:p>
        </w:tc>
      </w:tr>
      <w:tr w:rsidR="008207CC" w:rsidRPr="00B81EA1" w14:paraId="6CE4BACE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31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A3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265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66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B2F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80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5E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45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58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F7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5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4E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98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33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9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A7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8C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6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98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24.23</w:t>
            </w:r>
          </w:p>
        </w:tc>
      </w:tr>
      <w:tr w:rsidR="008207CC" w:rsidRPr="00B81EA1" w14:paraId="4E51F548" w14:textId="77777777" w:rsidTr="008207C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5218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3D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A9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0D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AD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B1A4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B83E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2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04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B0F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1D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8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275B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04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9C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683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66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8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D15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005.03</w:t>
            </w:r>
          </w:p>
        </w:tc>
      </w:tr>
      <w:tr w:rsidR="008207CC" w:rsidRPr="00B81EA1" w14:paraId="0327A3A2" w14:textId="77777777" w:rsidTr="008207CC">
        <w:trPr>
          <w:trHeight w:val="32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BACD" w14:textId="77777777" w:rsidR="008207CC" w:rsidRPr="00B81EA1" w:rsidRDefault="008207CC" w:rsidP="008207CC">
            <w:pPr>
              <w:spacing w:before="0" w:after="0" w:line="240" w:lineRule="auto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16AD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BA4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1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D796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C42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06DA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C219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7F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7F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B8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3137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888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32C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9B0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273" w14:textId="77777777" w:rsidR="008207CC" w:rsidRPr="00B81EA1" w:rsidRDefault="008207CC" w:rsidP="008207CC">
            <w:pPr>
              <w:spacing w:before="0" w:after="0" w:line="240" w:lineRule="auto"/>
              <w:jc w:val="right"/>
              <w:rPr>
                <w:rFonts w:eastAsia="Times New Roman"/>
                <w:sz w:val="18"/>
                <w:szCs w:val="20"/>
                <w:lang w:val="en-US"/>
              </w:rPr>
            </w:pPr>
            <w:r w:rsidRPr="00B81EA1">
              <w:rPr>
                <w:rFonts w:eastAsia="Times New Roman"/>
                <w:sz w:val="18"/>
                <w:szCs w:val="20"/>
                <w:lang w:val="en-US"/>
              </w:rPr>
              <w:t>42.26</w:t>
            </w:r>
          </w:p>
        </w:tc>
      </w:tr>
    </w:tbl>
    <w:p w14:paraId="52DDCABA" w14:textId="59244115" w:rsidR="005D113B" w:rsidRPr="000715D7" w:rsidRDefault="005D113B" w:rsidP="005D113B">
      <w:pPr>
        <w:pStyle w:val="EndNoteBibliography"/>
        <w:ind w:left="720" w:hanging="720"/>
        <w:rPr>
          <w:noProof/>
        </w:rPr>
      </w:pPr>
    </w:p>
    <w:p w14:paraId="21B72288" w14:textId="77777777" w:rsidR="005D113B" w:rsidRPr="00D77F10" w:rsidRDefault="005D113B" w:rsidP="005D113B">
      <w:pPr>
        <w:spacing w:before="0" w:after="0" w:line="240" w:lineRule="auto"/>
        <w:rPr>
          <w:b/>
          <w:color w:val="FF0000"/>
          <w:lang w:val="en-US"/>
        </w:rPr>
      </w:pPr>
    </w:p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095694">
      <w:headerReference w:type="default" r:id="rId7"/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5694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2138832">
    <w:abstractNumId w:val="41"/>
  </w:num>
  <w:num w:numId="2" w16cid:durableId="591620514">
    <w:abstractNumId w:val="3"/>
  </w:num>
  <w:num w:numId="3" w16cid:durableId="1698382830">
    <w:abstractNumId w:val="16"/>
  </w:num>
  <w:num w:numId="4" w16cid:durableId="1928659031">
    <w:abstractNumId w:val="40"/>
  </w:num>
  <w:num w:numId="5" w16cid:durableId="1029180905">
    <w:abstractNumId w:val="5"/>
  </w:num>
  <w:num w:numId="6" w16cid:durableId="1788818088">
    <w:abstractNumId w:val="12"/>
  </w:num>
  <w:num w:numId="7" w16cid:durableId="1451826633">
    <w:abstractNumId w:val="29"/>
  </w:num>
  <w:num w:numId="8" w16cid:durableId="1942254558">
    <w:abstractNumId w:val="8"/>
  </w:num>
  <w:num w:numId="9" w16cid:durableId="1932272794">
    <w:abstractNumId w:val="23"/>
  </w:num>
  <w:num w:numId="10" w16cid:durableId="716659236">
    <w:abstractNumId w:val="33"/>
  </w:num>
  <w:num w:numId="11" w16cid:durableId="1850363410">
    <w:abstractNumId w:val="10"/>
  </w:num>
  <w:num w:numId="12" w16cid:durableId="265694406">
    <w:abstractNumId w:val="32"/>
  </w:num>
  <w:num w:numId="13" w16cid:durableId="1193762686">
    <w:abstractNumId w:val="34"/>
  </w:num>
  <w:num w:numId="14" w16cid:durableId="1734501893">
    <w:abstractNumId w:val="39"/>
  </w:num>
  <w:num w:numId="15" w16cid:durableId="1474831891">
    <w:abstractNumId w:val="7"/>
  </w:num>
  <w:num w:numId="16" w16cid:durableId="1110052157">
    <w:abstractNumId w:val="27"/>
  </w:num>
  <w:num w:numId="17" w16cid:durableId="1734306882">
    <w:abstractNumId w:val="26"/>
  </w:num>
  <w:num w:numId="18" w16cid:durableId="853766603">
    <w:abstractNumId w:val="14"/>
  </w:num>
  <w:num w:numId="19" w16cid:durableId="351608538">
    <w:abstractNumId w:val="21"/>
  </w:num>
  <w:num w:numId="20" w16cid:durableId="1828400540">
    <w:abstractNumId w:val="28"/>
  </w:num>
  <w:num w:numId="21" w16cid:durableId="1019893951">
    <w:abstractNumId w:val="2"/>
  </w:num>
  <w:num w:numId="22" w16cid:durableId="204950319">
    <w:abstractNumId w:val="25"/>
  </w:num>
  <w:num w:numId="23" w16cid:durableId="107164179">
    <w:abstractNumId w:val="0"/>
  </w:num>
  <w:num w:numId="24" w16cid:durableId="774399962">
    <w:abstractNumId w:val="35"/>
  </w:num>
  <w:num w:numId="25" w16cid:durableId="1488017699">
    <w:abstractNumId w:val="24"/>
  </w:num>
  <w:num w:numId="26" w16cid:durableId="1935044897">
    <w:abstractNumId w:val="22"/>
  </w:num>
  <w:num w:numId="27" w16cid:durableId="1052457949">
    <w:abstractNumId w:val="17"/>
  </w:num>
  <w:num w:numId="28" w16cid:durableId="249853712">
    <w:abstractNumId w:val="11"/>
  </w:num>
  <w:num w:numId="29" w16cid:durableId="1772167600">
    <w:abstractNumId w:val="38"/>
  </w:num>
  <w:num w:numId="30" w16cid:durableId="1053889396">
    <w:abstractNumId w:val="15"/>
  </w:num>
  <w:num w:numId="31" w16cid:durableId="1349873032">
    <w:abstractNumId w:val="13"/>
  </w:num>
  <w:num w:numId="32" w16cid:durableId="104234778">
    <w:abstractNumId w:val="36"/>
  </w:num>
  <w:num w:numId="33" w16cid:durableId="323316908">
    <w:abstractNumId w:val="20"/>
  </w:num>
  <w:num w:numId="34" w16cid:durableId="949049807">
    <w:abstractNumId w:val="19"/>
  </w:num>
  <w:num w:numId="35" w16cid:durableId="1856914854">
    <w:abstractNumId w:val="18"/>
  </w:num>
  <w:num w:numId="36" w16cid:durableId="1146361577">
    <w:abstractNumId w:val="9"/>
  </w:num>
  <w:num w:numId="37" w16cid:durableId="1969823251">
    <w:abstractNumId w:val="37"/>
  </w:num>
  <w:num w:numId="38" w16cid:durableId="100951920">
    <w:abstractNumId w:val="4"/>
  </w:num>
  <w:num w:numId="39" w16cid:durableId="1767770504">
    <w:abstractNumId w:val="42"/>
  </w:num>
  <w:num w:numId="40" w16cid:durableId="1492019181">
    <w:abstractNumId w:val="30"/>
  </w:num>
  <w:num w:numId="41" w16cid:durableId="1501457838">
    <w:abstractNumId w:val="1"/>
  </w:num>
  <w:num w:numId="42" w16cid:durableId="1742214881">
    <w:abstractNumId w:val="43"/>
  </w:num>
  <w:num w:numId="43" w16cid:durableId="276638852">
    <w:abstractNumId w:val="31"/>
  </w:num>
  <w:num w:numId="44" w16cid:durableId="11187915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95694"/>
    <w:rsid w:val="000C55AC"/>
    <w:rsid w:val="001B27FB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65510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F7918"/>
    <w:rsid w:val="00A045AE"/>
    <w:rsid w:val="00A3122E"/>
    <w:rsid w:val="00A57B6C"/>
    <w:rsid w:val="00B15C45"/>
    <w:rsid w:val="00B456C4"/>
    <w:rsid w:val="00BE29C7"/>
    <w:rsid w:val="00C166BF"/>
    <w:rsid w:val="00C624B8"/>
    <w:rsid w:val="00C91889"/>
    <w:rsid w:val="00C943B2"/>
    <w:rsid w:val="00CA5A84"/>
    <w:rsid w:val="00D625D0"/>
    <w:rsid w:val="00DA2CAF"/>
    <w:rsid w:val="00DF1835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4</cp:revision>
  <dcterms:created xsi:type="dcterms:W3CDTF">2022-03-03T08:47:00Z</dcterms:created>
  <dcterms:modified xsi:type="dcterms:W3CDTF">2022-04-08T14:54:00Z</dcterms:modified>
</cp:coreProperties>
</file>